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0F3B3" w14:textId="4180C694" w:rsidR="005041E8" w:rsidRPr="004D1232" w:rsidRDefault="005041E8" w:rsidP="005041E8">
      <w:pPr>
        <w:spacing w:line="480" w:lineRule="auto"/>
        <w:rPr>
          <w:rFonts w:cs="Times New Roman"/>
          <w:b/>
          <w:bCs/>
          <w:szCs w:val="24"/>
        </w:rPr>
      </w:pPr>
      <w:r w:rsidRPr="004D1232">
        <w:rPr>
          <w:rFonts w:cs="Times New Roman"/>
          <w:b/>
          <w:bCs/>
          <w:szCs w:val="24"/>
        </w:rPr>
        <w:t xml:space="preserve">Supplemental Table 1 </w:t>
      </w:r>
      <w:bookmarkStart w:id="0" w:name="OLE_LINK10"/>
      <w:bookmarkStart w:id="1" w:name="OLE_LINK11"/>
      <w:r w:rsidRPr="004D1232">
        <w:rPr>
          <w:rFonts w:cs="Times New Roman"/>
          <w:szCs w:val="24"/>
        </w:rPr>
        <w:t>Complications, angiographic and follow-up results of the recurrent aneurysm with stent placement in coiling group after 1:2 matching by propensity score.</w:t>
      </w:r>
      <w:bookmarkEnd w:id="0"/>
      <w:bookmarkEnd w:id="1"/>
    </w:p>
    <w:tbl>
      <w:tblPr>
        <w:tblStyle w:val="TableGrid"/>
        <w:tblW w:w="9214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9"/>
        <w:gridCol w:w="1327"/>
        <w:gridCol w:w="1818"/>
        <w:gridCol w:w="1645"/>
        <w:gridCol w:w="1105"/>
      </w:tblGrid>
      <w:tr w:rsidR="004D1232" w:rsidRPr="004D1232" w14:paraId="1ED77B61" w14:textId="77777777" w:rsidTr="002426AE">
        <w:tc>
          <w:tcPr>
            <w:tcW w:w="3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1E82E" w14:textId="77777777" w:rsidR="005041E8" w:rsidRPr="004D1232" w:rsidRDefault="005041E8" w:rsidP="0047550E">
            <w:pPr>
              <w:spacing w:line="480" w:lineRule="auto"/>
              <w:rPr>
                <w:rStyle w:val="fontstyle01"/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04F17F" w14:textId="749AF0E2" w:rsidR="005041E8" w:rsidRPr="004D1232" w:rsidRDefault="005041E8" w:rsidP="0047550E">
            <w:pPr>
              <w:spacing w:line="480" w:lineRule="auto"/>
              <w:rPr>
                <w:szCs w:val="24"/>
              </w:rPr>
            </w:pPr>
            <w:proofErr w:type="spellStart"/>
            <w:r w:rsidRPr="004D1232">
              <w:rPr>
                <w:rFonts w:cs="Times New Roman"/>
                <w:szCs w:val="24"/>
              </w:rPr>
              <w:t>Lvis</w:t>
            </w:r>
            <w:proofErr w:type="spellEnd"/>
            <w:r w:rsidRPr="004D1232">
              <w:rPr>
                <w:rFonts w:cs="Times New Roman"/>
                <w:szCs w:val="24"/>
              </w:rPr>
              <w:t xml:space="preserve"> stent (n=</w:t>
            </w:r>
            <w:r w:rsidRPr="004D1232">
              <w:rPr>
                <w:rFonts w:cs="Times New Roman"/>
                <w:szCs w:val="24"/>
                <w:lang w:eastAsia="zh-CN"/>
              </w:rPr>
              <w:t>5</w:t>
            </w:r>
            <w:r w:rsidRPr="004D1232">
              <w:rPr>
                <w:rFonts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282105" w14:textId="0E03D282" w:rsidR="005041E8" w:rsidRPr="004D1232" w:rsidRDefault="005041E8" w:rsidP="0047550E">
            <w:pPr>
              <w:spacing w:line="480" w:lineRule="auto"/>
              <w:rPr>
                <w:rFonts w:cs="Times New Roman"/>
                <w:szCs w:val="24"/>
                <w:lang w:eastAsia="zh-CN"/>
              </w:rPr>
            </w:pPr>
            <w:r w:rsidRPr="004D1232">
              <w:rPr>
                <w:rFonts w:cs="Times New Roman" w:hint="eastAsia"/>
                <w:szCs w:val="24"/>
                <w:lang w:eastAsia="zh-CN"/>
              </w:rPr>
              <w:t>E</w:t>
            </w:r>
            <w:r w:rsidRPr="004D1232">
              <w:rPr>
                <w:rFonts w:cs="Times New Roman"/>
                <w:szCs w:val="24"/>
                <w:lang w:eastAsia="zh-CN"/>
              </w:rPr>
              <w:t>nterprise stent (n=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0191C" w14:textId="7BF0F235" w:rsidR="005041E8" w:rsidRPr="004D1232" w:rsidRDefault="005041E8" w:rsidP="0047550E">
            <w:pPr>
              <w:spacing w:line="480" w:lineRule="auto"/>
              <w:rPr>
                <w:rFonts w:cs="Times New Roman"/>
                <w:szCs w:val="24"/>
                <w:lang w:eastAsia="zh-CN"/>
              </w:rPr>
            </w:pPr>
            <w:r w:rsidRPr="004D1232">
              <w:rPr>
                <w:rFonts w:cs="Times New Roman"/>
                <w:szCs w:val="24"/>
                <w:lang w:eastAsia="zh-CN"/>
              </w:rPr>
              <w:t>Solitaire stent (n=1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858F4F" w14:textId="77777777" w:rsidR="005041E8" w:rsidRPr="004D1232" w:rsidRDefault="005041E8" w:rsidP="0047550E">
            <w:pPr>
              <w:spacing w:line="480" w:lineRule="auto"/>
              <w:rPr>
                <w:rFonts w:cs="Times New Roman"/>
                <w:szCs w:val="24"/>
              </w:rPr>
            </w:pPr>
            <w:r w:rsidRPr="004D1232">
              <w:rPr>
                <w:rFonts w:cs="Times New Roman"/>
                <w:szCs w:val="24"/>
              </w:rPr>
              <w:t>P value</w:t>
            </w:r>
          </w:p>
        </w:tc>
      </w:tr>
      <w:tr w:rsidR="004D1232" w:rsidRPr="004D1232" w14:paraId="31E9BB33" w14:textId="77777777" w:rsidTr="002426AE"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04515" w14:textId="77777777" w:rsidR="005041E8" w:rsidRPr="004D1232" w:rsidRDefault="005041E8" w:rsidP="005041E8">
            <w:pPr>
              <w:spacing w:line="480" w:lineRule="auto"/>
              <w:rPr>
                <w:rFonts w:cs="Times New Roman"/>
                <w:szCs w:val="24"/>
              </w:rPr>
            </w:pPr>
            <w:r w:rsidRPr="004D1232">
              <w:rPr>
                <w:rFonts w:cs="Times New Roman"/>
                <w:szCs w:val="24"/>
              </w:rPr>
              <w:t>Ischemic complications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06EBFA" w14:textId="71BF4D56" w:rsidR="005041E8" w:rsidRPr="004D1232" w:rsidRDefault="005041E8" w:rsidP="005041E8">
            <w:pPr>
              <w:spacing w:line="480" w:lineRule="auto"/>
              <w:rPr>
                <w:rFonts w:cs="Times New Roman"/>
                <w:szCs w:val="24"/>
              </w:rPr>
            </w:pPr>
            <w:r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61216" w14:textId="362CD7BD" w:rsidR="005041E8" w:rsidRPr="004D1232" w:rsidRDefault="005041E8" w:rsidP="005041E8">
            <w:pPr>
              <w:spacing w:line="480" w:lineRule="auto"/>
              <w:rPr>
                <w:rFonts w:cs="Times New Roman"/>
                <w:szCs w:val="24"/>
              </w:rPr>
            </w:pPr>
            <w:r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203645" w14:textId="1F28B23B" w:rsidR="005041E8" w:rsidRPr="004D1232" w:rsidRDefault="005041E8" w:rsidP="005041E8">
            <w:pPr>
              <w:spacing w:line="480" w:lineRule="auto"/>
              <w:rPr>
                <w:rFonts w:cs="Times New Roman"/>
                <w:szCs w:val="24"/>
              </w:rPr>
            </w:pPr>
            <w:r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0 (0.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DA257" w14:textId="0940929B" w:rsidR="005041E8" w:rsidRPr="004D1232" w:rsidRDefault="005041E8" w:rsidP="005041E8">
            <w:pPr>
              <w:spacing w:line="480" w:lineRule="auto"/>
              <w:rPr>
                <w:rFonts w:cs="Times New Roman"/>
                <w:szCs w:val="24"/>
              </w:rPr>
            </w:pPr>
            <w:r w:rsidRPr="004D1232">
              <w:rPr>
                <w:rFonts w:cs="Times New Roman"/>
                <w:szCs w:val="24"/>
              </w:rPr>
              <w:t>1.000</w:t>
            </w:r>
          </w:p>
        </w:tc>
      </w:tr>
      <w:tr w:rsidR="004D1232" w:rsidRPr="004D1232" w14:paraId="61A6A23D" w14:textId="77777777" w:rsidTr="002426AE"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BF53F7" w14:textId="77777777" w:rsidR="005041E8" w:rsidRPr="004D1232" w:rsidRDefault="005041E8" w:rsidP="005041E8">
            <w:pPr>
              <w:spacing w:line="480" w:lineRule="auto"/>
              <w:rPr>
                <w:rFonts w:cs="Times New Roman"/>
                <w:szCs w:val="24"/>
              </w:rPr>
            </w:pPr>
            <w:r w:rsidRPr="004D1232">
              <w:rPr>
                <w:rFonts w:cs="Times New Roman"/>
                <w:szCs w:val="24"/>
              </w:rPr>
              <w:t>Hemorrhage complications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050CAA" w14:textId="4A54E6F3" w:rsidR="005041E8" w:rsidRPr="004D1232" w:rsidRDefault="005041E8" w:rsidP="005041E8">
            <w:pPr>
              <w:spacing w:line="480" w:lineRule="auto"/>
              <w:rPr>
                <w:rFonts w:cs="Times New Roman"/>
                <w:szCs w:val="24"/>
              </w:rPr>
            </w:pPr>
            <w:r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FF31E1" w14:textId="715D30DE" w:rsidR="005041E8" w:rsidRPr="004D1232" w:rsidRDefault="005041E8" w:rsidP="005041E8">
            <w:pPr>
              <w:spacing w:line="480" w:lineRule="auto"/>
              <w:rPr>
                <w:rFonts w:cs="Times New Roman"/>
                <w:szCs w:val="24"/>
              </w:rPr>
            </w:pPr>
            <w:r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A0656" w14:textId="774A4564" w:rsidR="005041E8" w:rsidRPr="004D1232" w:rsidRDefault="005041E8" w:rsidP="005041E8">
            <w:pPr>
              <w:spacing w:line="480" w:lineRule="auto"/>
              <w:rPr>
                <w:rFonts w:cs="Times New Roman"/>
                <w:szCs w:val="24"/>
              </w:rPr>
            </w:pPr>
            <w:r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0 (0.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A7992" w14:textId="6E5CA2DC" w:rsidR="005041E8" w:rsidRPr="004D1232" w:rsidRDefault="000B0393" w:rsidP="005041E8">
            <w:pPr>
              <w:spacing w:line="480" w:lineRule="auto"/>
              <w:rPr>
                <w:rFonts w:cs="Times New Roman"/>
                <w:szCs w:val="24"/>
              </w:rPr>
            </w:pPr>
            <w:r w:rsidRPr="004D1232">
              <w:rPr>
                <w:rFonts w:cs="Times New Roman"/>
                <w:szCs w:val="24"/>
              </w:rPr>
              <w:t>1.000</w:t>
            </w:r>
          </w:p>
        </w:tc>
      </w:tr>
      <w:tr w:rsidR="004D1232" w:rsidRPr="004D1232" w14:paraId="23A61E01" w14:textId="77777777" w:rsidTr="002426AE"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A946CE" w14:textId="7E615AAF" w:rsidR="005041E8" w:rsidRPr="004D1232" w:rsidRDefault="005041E8" w:rsidP="0047550E">
            <w:pPr>
              <w:spacing w:line="480" w:lineRule="auto"/>
              <w:rPr>
                <w:rStyle w:val="fontstyle01"/>
                <w:rFonts w:ascii="Times New Roman" w:hAnsi="Times New Roman"/>
                <w:color w:val="auto"/>
                <w:sz w:val="24"/>
                <w:szCs w:val="24"/>
              </w:rPr>
            </w:pPr>
            <w:bookmarkStart w:id="2" w:name="_Hlk45615038"/>
            <w:r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I</w:t>
            </w:r>
            <w:bookmarkStart w:id="3" w:name="_Hlk45810436"/>
            <w:r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mmediate </w:t>
            </w:r>
            <w:bookmarkEnd w:id="2"/>
            <w:r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angiographic results</w:t>
            </w:r>
            <w:bookmarkEnd w:id="3"/>
            <w:r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E097E" w14:textId="77777777" w:rsidR="005041E8" w:rsidRPr="004D1232" w:rsidRDefault="005041E8" w:rsidP="004755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357B6D" w14:textId="77777777" w:rsidR="005041E8" w:rsidRPr="004D1232" w:rsidRDefault="005041E8" w:rsidP="0047550E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49CC5" w14:textId="77777777" w:rsidR="005041E8" w:rsidRPr="004D1232" w:rsidRDefault="005041E8" w:rsidP="0047550E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6F874A" w14:textId="08EE2A32" w:rsidR="005041E8" w:rsidRPr="004D1232" w:rsidRDefault="005041E8" w:rsidP="0047550E">
            <w:pPr>
              <w:spacing w:line="480" w:lineRule="auto"/>
              <w:rPr>
                <w:rFonts w:cs="Times New Roman"/>
                <w:szCs w:val="24"/>
              </w:rPr>
            </w:pPr>
            <w:r w:rsidRPr="004D1232">
              <w:rPr>
                <w:rFonts w:cs="Times New Roman"/>
                <w:szCs w:val="24"/>
              </w:rPr>
              <w:t>0.</w:t>
            </w:r>
            <w:r w:rsidR="003635B9" w:rsidRPr="004D1232">
              <w:rPr>
                <w:rFonts w:cs="Times New Roman" w:hint="eastAsia"/>
                <w:szCs w:val="24"/>
                <w:lang w:eastAsia="zh-CN"/>
              </w:rPr>
              <w:t>600</w:t>
            </w:r>
          </w:p>
        </w:tc>
      </w:tr>
      <w:tr w:rsidR="004D1232" w:rsidRPr="004D1232" w14:paraId="4051B006" w14:textId="77777777" w:rsidTr="002426AE"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D9CED3" w14:textId="77777777" w:rsidR="005041E8" w:rsidRPr="004D1232" w:rsidRDefault="005041E8" w:rsidP="0047550E">
            <w:pPr>
              <w:spacing w:line="480" w:lineRule="auto"/>
              <w:ind w:firstLineChars="100" w:firstLine="240"/>
              <w:rPr>
                <w:rStyle w:val="fontstyle01"/>
                <w:rFonts w:ascii="Times New Roman" w:hAnsi="Times New Roman"/>
                <w:color w:val="auto"/>
                <w:sz w:val="24"/>
                <w:szCs w:val="24"/>
              </w:rPr>
            </w:pPr>
            <w:r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Complete occlusion</w:t>
            </w:r>
            <w:r w:rsidRPr="004D1232">
              <w:rPr>
                <w:rFonts w:cs="Times New Roman"/>
                <w:szCs w:val="24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E052E9" w14:textId="26547907" w:rsidR="005041E8" w:rsidRPr="004D1232" w:rsidRDefault="000B0393" w:rsidP="0047550E">
            <w:pPr>
              <w:spacing w:line="480" w:lineRule="auto"/>
              <w:rPr>
                <w:szCs w:val="24"/>
              </w:rPr>
            </w:pPr>
            <w:r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  <w:lang w:eastAsia="zh-CN"/>
              </w:rPr>
              <w:t>2</w:t>
            </w:r>
            <w:r w:rsidR="005041E8"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  <w:lang w:eastAsia="zh-CN"/>
              </w:rPr>
              <w:t>4</w:t>
            </w:r>
            <w:r w:rsidR="005041E8"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  <w:lang w:eastAsia="zh-CN"/>
              </w:rPr>
              <w:t>0</w:t>
            </w:r>
            <w:r w:rsidR="005041E8"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="005041E8"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  <w:lang w:eastAsia="zh-CN"/>
              </w:rPr>
              <w:t>0</w:t>
            </w:r>
            <w:r w:rsidR="005041E8"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2E7206" w14:textId="571A10FF" w:rsidR="005041E8" w:rsidRPr="004D1232" w:rsidRDefault="000B0393" w:rsidP="0047550E">
            <w:pPr>
              <w:spacing w:line="480" w:lineRule="auto"/>
              <w:rPr>
                <w:rFonts w:cs="Times New Roman"/>
                <w:szCs w:val="24"/>
                <w:lang w:eastAsia="zh-CN"/>
              </w:rPr>
            </w:pPr>
            <w:r w:rsidRPr="004D1232">
              <w:rPr>
                <w:rFonts w:cs="Times New Roman" w:hint="eastAsia"/>
                <w:szCs w:val="24"/>
                <w:lang w:eastAsia="zh-CN"/>
              </w:rPr>
              <w:t>3</w:t>
            </w:r>
            <w:r w:rsidRPr="004D1232">
              <w:rPr>
                <w:rFonts w:cs="Times New Roman"/>
                <w:szCs w:val="24"/>
                <w:lang w:eastAsia="zh-CN"/>
              </w:rPr>
              <w:t xml:space="preserve">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690DF" w14:textId="680B0BB8" w:rsidR="005041E8" w:rsidRPr="004D1232" w:rsidRDefault="000B0393" w:rsidP="0047550E">
            <w:pPr>
              <w:spacing w:line="480" w:lineRule="auto"/>
              <w:rPr>
                <w:rFonts w:cs="Times New Roman"/>
                <w:szCs w:val="24"/>
                <w:lang w:eastAsia="zh-CN"/>
              </w:rPr>
            </w:pPr>
            <w:r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0 (</w:t>
            </w:r>
            <w:r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  <w:lang w:eastAsia="zh-CN"/>
              </w:rPr>
              <w:t>0</w:t>
            </w:r>
            <w:r w:rsidRPr="004D1232">
              <w:rPr>
                <w:rStyle w:val="fontstyle01"/>
                <w:rFonts w:ascii="Times New Roman" w:hAnsi="Times New Roman"/>
                <w:color w:val="auto"/>
                <w:sz w:val="24"/>
              </w:rPr>
              <w:t>.0</w:t>
            </w:r>
            <w:r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C219B5A" w14:textId="77777777" w:rsidR="005041E8" w:rsidRPr="004D1232" w:rsidRDefault="005041E8" w:rsidP="0047550E">
            <w:pPr>
              <w:spacing w:line="480" w:lineRule="auto"/>
              <w:rPr>
                <w:rFonts w:cs="Times New Roman"/>
                <w:szCs w:val="24"/>
              </w:rPr>
            </w:pPr>
          </w:p>
        </w:tc>
      </w:tr>
      <w:tr w:rsidR="004D1232" w:rsidRPr="004D1232" w14:paraId="428D67BD" w14:textId="77777777" w:rsidTr="002426AE"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DAB857" w14:textId="77777777" w:rsidR="005041E8" w:rsidRPr="004D1232" w:rsidRDefault="005041E8" w:rsidP="0047550E">
            <w:pPr>
              <w:spacing w:line="480" w:lineRule="auto"/>
              <w:ind w:firstLineChars="100" w:firstLine="240"/>
              <w:rPr>
                <w:rStyle w:val="fontstyle01"/>
                <w:rFonts w:ascii="Times New Roman" w:hAnsi="Times New Roman"/>
                <w:color w:val="auto"/>
                <w:sz w:val="24"/>
                <w:szCs w:val="24"/>
              </w:rPr>
            </w:pPr>
            <w:r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Neck remnant</w:t>
            </w:r>
            <w:r w:rsidRPr="004D1232">
              <w:rPr>
                <w:rFonts w:cs="Times New Roman"/>
                <w:szCs w:val="24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DE9323" w14:textId="151E00A3" w:rsidR="005041E8" w:rsidRPr="004D1232" w:rsidRDefault="000B0393" w:rsidP="0047550E">
            <w:pPr>
              <w:spacing w:line="480" w:lineRule="auto"/>
              <w:rPr>
                <w:szCs w:val="24"/>
              </w:rPr>
            </w:pPr>
            <w:r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  <w:lang w:eastAsia="zh-CN"/>
              </w:rPr>
              <w:t>3</w:t>
            </w:r>
            <w:r w:rsidR="005041E8"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  <w:r w:rsidRPr="004D1232">
              <w:rPr>
                <w:rStyle w:val="fontstyle01"/>
                <w:rFonts w:ascii="Times New Roman" w:hAnsi="Times New Roman"/>
                <w:color w:val="auto"/>
                <w:sz w:val="24"/>
              </w:rPr>
              <w:t>0.0</w:t>
            </w:r>
            <w:r w:rsidR="005041E8"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CC5ED" w14:textId="4E9D6D6C" w:rsidR="005041E8" w:rsidRPr="004D1232" w:rsidRDefault="000B0393" w:rsidP="0047550E">
            <w:pPr>
              <w:spacing w:line="480" w:lineRule="auto"/>
              <w:rPr>
                <w:rFonts w:cs="Times New Roman"/>
                <w:szCs w:val="24"/>
                <w:lang w:eastAsia="zh-CN"/>
              </w:rPr>
            </w:pPr>
            <w:r w:rsidRPr="004D1232">
              <w:rPr>
                <w:rFonts w:cs="Times New Roman" w:hint="eastAsia"/>
                <w:szCs w:val="24"/>
                <w:lang w:eastAsia="zh-CN"/>
              </w:rPr>
              <w:t>6</w:t>
            </w:r>
            <w:r w:rsidRPr="004D1232">
              <w:rPr>
                <w:rFonts w:cs="Times New Roman"/>
                <w:szCs w:val="24"/>
                <w:lang w:eastAsia="zh-CN"/>
              </w:rPr>
              <w:t xml:space="preserve">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2F233" w14:textId="5F82DD2A" w:rsidR="005041E8" w:rsidRPr="004D1232" w:rsidRDefault="000B0393" w:rsidP="0047550E">
            <w:pPr>
              <w:spacing w:line="480" w:lineRule="auto"/>
              <w:rPr>
                <w:rFonts w:cs="Times New Roman"/>
                <w:szCs w:val="24"/>
              </w:rPr>
            </w:pPr>
            <w:r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1 (1</w:t>
            </w:r>
            <w:r w:rsidRPr="004D1232">
              <w:rPr>
                <w:rStyle w:val="fontstyle01"/>
                <w:rFonts w:ascii="Times New Roman" w:hAnsi="Times New Roman"/>
                <w:color w:val="auto"/>
                <w:sz w:val="24"/>
              </w:rPr>
              <w:t>0</w:t>
            </w:r>
            <w:r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  <w:lang w:eastAsia="zh-CN"/>
              </w:rPr>
              <w:t>0</w:t>
            </w:r>
            <w:r w:rsidRPr="004D1232">
              <w:rPr>
                <w:rStyle w:val="fontstyle01"/>
                <w:rFonts w:ascii="Times New Roman" w:hAnsi="Times New Roman"/>
                <w:color w:val="auto"/>
                <w:sz w:val="24"/>
              </w:rPr>
              <w:t>.0</w:t>
            </w:r>
            <w:r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A2C5A34" w14:textId="77777777" w:rsidR="005041E8" w:rsidRPr="004D1232" w:rsidRDefault="005041E8" w:rsidP="0047550E">
            <w:pPr>
              <w:spacing w:line="480" w:lineRule="auto"/>
              <w:rPr>
                <w:rFonts w:cs="Times New Roman"/>
                <w:szCs w:val="24"/>
              </w:rPr>
            </w:pPr>
          </w:p>
        </w:tc>
      </w:tr>
      <w:tr w:rsidR="004D1232" w:rsidRPr="004D1232" w14:paraId="66ADE7E3" w14:textId="77777777" w:rsidTr="002426AE"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D19840" w14:textId="77777777" w:rsidR="005041E8" w:rsidRPr="004D1232" w:rsidRDefault="005041E8" w:rsidP="0047550E">
            <w:pPr>
              <w:spacing w:line="480" w:lineRule="auto"/>
              <w:ind w:firstLineChars="100" w:firstLine="240"/>
              <w:rPr>
                <w:rStyle w:val="fontstyle01"/>
                <w:rFonts w:ascii="Times New Roman" w:hAnsi="Times New Roman"/>
                <w:color w:val="auto"/>
                <w:sz w:val="24"/>
                <w:szCs w:val="24"/>
              </w:rPr>
            </w:pPr>
            <w:r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Sac remnant</w:t>
            </w:r>
            <w:r w:rsidRPr="004D1232">
              <w:rPr>
                <w:rFonts w:cs="Times New Roman"/>
                <w:szCs w:val="24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CA99E2" w14:textId="6E69DDDD" w:rsidR="005041E8" w:rsidRPr="004D1232" w:rsidRDefault="000B0393" w:rsidP="0047550E">
            <w:pPr>
              <w:spacing w:line="480" w:lineRule="auto"/>
              <w:rPr>
                <w:szCs w:val="24"/>
              </w:rPr>
            </w:pPr>
            <w:r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 w:rsidR="005041E8"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  <w:lang w:eastAsia="zh-CN"/>
              </w:rPr>
              <w:t>0</w:t>
            </w:r>
            <w:r w:rsidRPr="004D1232">
              <w:rPr>
                <w:rStyle w:val="fontstyle01"/>
                <w:rFonts w:ascii="Times New Roman" w:hAnsi="Times New Roman"/>
                <w:color w:val="auto"/>
                <w:sz w:val="24"/>
              </w:rPr>
              <w:t>.0</w:t>
            </w:r>
            <w:r w:rsidR="005041E8"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BC69E" w14:textId="4BFA9AA2" w:rsidR="005041E8" w:rsidRPr="004D1232" w:rsidRDefault="000B0393" w:rsidP="0047550E">
            <w:pPr>
              <w:spacing w:line="480" w:lineRule="auto"/>
              <w:rPr>
                <w:rFonts w:cs="Times New Roman"/>
                <w:szCs w:val="24"/>
              </w:rPr>
            </w:pPr>
            <w:r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0 (</w:t>
            </w:r>
            <w:r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  <w:lang w:eastAsia="zh-CN"/>
              </w:rPr>
              <w:t>0</w:t>
            </w:r>
            <w:r w:rsidRPr="004D1232">
              <w:rPr>
                <w:rStyle w:val="fontstyle01"/>
                <w:rFonts w:ascii="Times New Roman" w:hAnsi="Times New Roman"/>
                <w:color w:val="auto"/>
                <w:sz w:val="24"/>
              </w:rPr>
              <w:t>.0</w:t>
            </w:r>
            <w:r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A94DD" w14:textId="0ACD8E01" w:rsidR="005041E8" w:rsidRPr="004D1232" w:rsidRDefault="000B0393" w:rsidP="0047550E">
            <w:pPr>
              <w:spacing w:line="480" w:lineRule="auto"/>
              <w:rPr>
                <w:rFonts w:cs="Times New Roman"/>
                <w:szCs w:val="24"/>
              </w:rPr>
            </w:pPr>
            <w:r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0 (</w:t>
            </w:r>
            <w:r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  <w:lang w:eastAsia="zh-CN"/>
              </w:rPr>
              <w:t>0</w:t>
            </w:r>
            <w:r w:rsidRPr="004D1232">
              <w:rPr>
                <w:rStyle w:val="fontstyle01"/>
                <w:rFonts w:ascii="Times New Roman" w:hAnsi="Times New Roman"/>
                <w:color w:val="auto"/>
                <w:sz w:val="24"/>
              </w:rPr>
              <w:t>.0</w:t>
            </w:r>
            <w:r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11C5320" w14:textId="77777777" w:rsidR="005041E8" w:rsidRPr="004D1232" w:rsidRDefault="005041E8" w:rsidP="0047550E">
            <w:pPr>
              <w:spacing w:line="480" w:lineRule="auto"/>
              <w:rPr>
                <w:rFonts w:cs="Times New Roman"/>
                <w:szCs w:val="24"/>
              </w:rPr>
            </w:pPr>
          </w:p>
        </w:tc>
      </w:tr>
      <w:tr w:rsidR="004D1232" w:rsidRPr="004D1232" w14:paraId="4720224C" w14:textId="77777777" w:rsidTr="002426AE"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5D3A5" w14:textId="77777777" w:rsidR="005041E8" w:rsidRPr="004D1232" w:rsidRDefault="005041E8" w:rsidP="0047550E">
            <w:pPr>
              <w:spacing w:line="480" w:lineRule="auto"/>
              <w:rPr>
                <w:rStyle w:val="fontstyle01"/>
                <w:rFonts w:ascii="Times New Roman" w:hAnsi="Times New Roman"/>
                <w:color w:val="auto"/>
                <w:sz w:val="24"/>
                <w:szCs w:val="24"/>
              </w:rPr>
            </w:pPr>
            <w:bookmarkStart w:id="4" w:name="_Hlk45615046"/>
            <w:bookmarkStart w:id="5" w:name="_Hlk45809347"/>
            <w:r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Follow-up angiographic results </w:t>
            </w:r>
            <w:bookmarkEnd w:id="4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B53529" w14:textId="77777777" w:rsidR="005041E8" w:rsidRPr="004D1232" w:rsidRDefault="005041E8" w:rsidP="004755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DF9A1F" w14:textId="77777777" w:rsidR="005041E8" w:rsidRPr="004D1232" w:rsidRDefault="005041E8" w:rsidP="0047550E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F5D67" w14:textId="77777777" w:rsidR="005041E8" w:rsidRPr="004D1232" w:rsidRDefault="005041E8" w:rsidP="0047550E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C561B" w14:textId="0812BC97" w:rsidR="005041E8" w:rsidRPr="004D1232" w:rsidRDefault="005041E8" w:rsidP="0047550E">
            <w:pPr>
              <w:spacing w:line="480" w:lineRule="auto"/>
              <w:rPr>
                <w:rFonts w:cs="Times New Roman"/>
                <w:szCs w:val="24"/>
              </w:rPr>
            </w:pPr>
            <w:r w:rsidRPr="004D1232">
              <w:rPr>
                <w:rFonts w:cs="Times New Roman"/>
                <w:szCs w:val="24"/>
              </w:rPr>
              <w:t>0.</w:t>
            </w:r>
            <w:r w:rsidR="003635B9" w:rsidRPr="004D1232">
              <w:rPr>
                <w:rFonts w:cs="Times New Roman" w:hint="eastAsia"/>
                <w:szCs w:val="24"/>
                <w:lang w:eastAsia="zh-CN"/>
              </w:rPr>
              <w:t>385</w:t>
            </w:r>
          </w:p>
        </w:tc>
        <w:bookmarkEnd w:id="5"/>
      </w:tr>
      <w:tr w:rsidR="004D1232" w:rsidRPr="004D1232" w14:paraId="19F3E91D" w14:textId="77777777" w:rsidTr="002426AE"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D0AB4E" w14:textId="77777777" w:rsidR="005041E8" w:rsidRPr="004D1232" w:rsidRDefault="005041E8" w:rsidP="0047550E">
            <w:pPr>
              <w:spacing w:line="480" w:lineRule="auto"/>
              <w:ind w:firstLineChars="100" w:firstLine="240"/>
              <w:rPr>
                <w:rStyle w:val="fontstyle01"/>
                <w:rFonts w:ascii="Times New Roman" w:hAnsi="Times New Roman"/>
                <w:color w:val="auto"/>
                <w:sz w:val="24"/>
                <w:szCs w:val="24"/>
              </w:rPr>
            </w:pPr>
            <w:r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Improved or stable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48A62D" w14:textId="7450B9AF" w:rsidR="005041E8" w:rsidRPr="004D1232" w:rsidRDefault="000B0393" w:rsidP="0047550E">
            <w:pPr>
              <w:spacing w:line="480" w:lineRule="auto"/>
              <w:rPr>
                <w:szCs w:val="24"/>
              </w:rPr>
            </w:pPr>
            <w:r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 w:rsidR="005041E8"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  <w:r w:rsidR="005041E8"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6BACE" w14:textId="4071B642" w:rsidR="005041E8" w:rsidRPr="004D1232" w:rsidRDefault="000B0393" w:rsidP="0047550E">
            <w:pPr>
              <w:spacing w:line="480" w:lineRule="auto"/>
              <w:rPr>
                <w:rFonts w:cs="Times New Roman"/>
                <w:szCs w:val="24"/>
              </w:rPr>
            </w:pPr>
            <w:r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8 (8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7BAE1" w14:textId="1527C771" w:rsidR="005041E8" w:rsidRPr="004D1232" w:rsidRDefault="000B0393" w:rsidP="0047550E">
            <w:pPr>
              <w:spacing w:line="480" w:lineRule="auto"/>
              <w:rPr>
                <w:rFonts w:cs="Times New Roman"/>
                <w:szCs w:val="24"/>
              </w:rPr>
            </w:pPr>
            <w:r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1 (100.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05A0EBC" w14:textId="77777777" w:rsidR="005041E8" w:rsidRPr="004D1232" w:rsidRDefault="005041E8" w:rsidP="0047550E">
            <w:pPr>
              <w:spacing w:line="480" w:lineRule="auto"/>
              <w:rPr>
                <w:rFonts w:cs="Times New Roman"/>
                <w:szCs w:val="24"/>
              </w:rPr>
            </w:pPr>
          </w:p>
        </w:tc>
      </w:tr>
      <w:tr w:rsidR="004D1232" w:rsidRPr="004D1232" w14:paraId="07C0677A" w14:textId="77777777" w:rsidTr="002426AE">
        <w:tc>
          <w:tcPr>
            <w:tcW w:w="33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42B476" w14:textId="77777777" w:rsidR="005041E8" w:rsidRPr="004D1232" w:rsidRDefault="005041E8" w:rsidP="0047550E">
            <w:pPr>
              <w:spacing w:line="480" w:lineRule="auto"/>
              <w:ind w:firstLineChars="100" w:firstLine="240"/>
              <w:rPr>
                <w:rStyle w:val="fontstyle01"/>
                <w:rFonts w:ascii="Times New Roman" w:hAnsi="Times New Roman"/>
                <w:color w:val="auto"/>
                <w:sz w:val="24"/>
                <w:szCs w:val="24"/>
              </w:rPr>
            </w:pPr>
            <w:r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Recurrence,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11DA2E" w14:textId="677723E1" w:rsidR="005041E8" w:rsidRPr="004D1232" w:rsidRDefault="000B0393" w:rsidP="0047550E">
            <w:pPr>
              <w:spacing w:line="480" w:lineRule="auto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="005041E8"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="005041E8"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84FB4" w14:textId="08D0FAF4" w:rsidR="005041E8" w:rsidRPr="004D1232" w:rsidRDefault="000B0393" w:rsidP="0047550E">
            <w:pPr>
              <w:spacing w:line="480" w:lineRule="auto"/>
              <w:rPr>
                <w:rFonts w:cs="Times New Roman"/>
                <w:szCs w:val="24"/>
              </w:rPr>
            </w:pPr>
            <w:r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1 (1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D2278" w14:textId="52964809" w:rsidR="005041E8" w:rsidRPr="004D1232" w:rsidRDefault="000B0393" w:rsidP="0047550E">
            <w:pPr>
              <w:spacing w:line="480" w:lineRule="auto"/>
              <w:rPr>
                <w:rFonts w:cs="Times New Roman"/>
                <w:szCs w:val="24"/>
              </w:rPr>
            </w:pPr>
            <w:r w:rsidRPr="004D123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0 (0.0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2FA7D" w14:textId="77777777" w:rsidR="005041E8" w:rsidRPr="004D1232" w:rsidRDefault="005041E8" w:rsidP="0047550E">
            <w:pPr>
              <w:spacing w:line="480" w:lineRule="auto"/>
              <w:rPr>
                <w:rFonts w:cs="Times New Roman"/>
                <w:szCs w:val="24"/>
              </w:rPr>
            </w:pPr>
          </w:p>
        </w:tc>
      </w:tr>
    </w:tbl>
    <w:p w14:paraId="7941C5F0" w14:textId="77777777" w:rsidR="00527F11" w:rsidRPr="004D1232" w:rsidRDefault="00527F11"/>
    <w:sectPr w:rsidR="00527F11" w:rsidRPr="004D12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03DC14" w14:textId="77777777" w:rsidR="00D77ACB" w:rsidRDefault="00D77ACB" w:rsidP="005041E8">
      <w:pPr>
        <w:spacing w:before="0" w:after="0"/>
      </w:pPr>
      <w:r>
        <w:separator/>
      </w:r>
    </w:p>
  </w:endnote>
  <w:endnote w:type="continuationSeparator" w:id="0">
    <w:p w14:paraId="08646A89" w14:textId="77777777" w:rsidR="00D77ACB" w:rsidRDefault="00D77ACB" w:rsidP="005041E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dvPS_UVCL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99C0E5" w14:textId="77777777" w:rsidR="00D77ACB" w:rsidRDefault="00D77ACB" w:rsidP="005041E8">
      <w:pPr>
        <w:spacing w:before="0" w:after="0"/>
      </w:pPr>
      <w:r>
        <w:separator/>
      </w:r>
    </w:p>
  </w:footnote>
  <w:footnote w:type="continuationSeparator" w:id="0">
    <w:p w14:paraId="1D7BAF1B" w14:textId="77777777" w:rsidR="00D77ACB" w:rsidRDefault="00D77ACB" w:rsidP="005041E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BC3D13D-2BD1-406E-A7A6-BBFABBBB8F81}"/>
    <w:docVar w:name="KY_MEDREF_VERSION" w:val="3"/>
  </w:docVars>
  <w:rsids>
    <w:rsidRoot w:val="00527F11"/>
    <w:rsid w:val="00012D4B"/>
    <w:rsid w:val="000B0393"/>
    <w:rsid w:val="002426AE"/>
    <w:rsid w:val="003635B9"/>
    <w:rsid w:val="00470DEF"/>
    <w:rsid w:val="004D1232"/>
    <w:rsid w:val="005041E8"/>
    <w:rsid w:val="00527F11"/>
    <w:rsid w:val="00C25DB9"/>
    <w:rsid w:val="00D77ACB"/>
    <w:rsid w:val="00EC5D0E"/>
    <w:rsid w:val="00F32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A26DBC9"/>
  <w15:chartTrackingRefBased/>
  <w15:docId w15:val="{20C81AEC-10D9-4D4F-84C5-8C61ACE7E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1E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41E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5041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41E8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041E8"/>
    <w:rPr>
      <w:sz w:val="18"/>
      <w:szCs w:val="18"/>
    </w:rPr>
  </w:style>
  <w:style w:type="table" w:styleId="TableGrid">
    <w:name w:val="Table Grid"/>
    <w:basedOn w:val="TableNormal"/>
    <w:uiPriority w:val="39"/>
    <w:rsid w:val="005041E8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5041E8"/>
    <w:rPr>
      <w:rFonts w:ascii="AdvPS_UVCL" w:hAnsi="AdvPS_UVCL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Ana Parra Munoz</cp:lastModifiedBy>
  <cp:revision>9</cp:revision>
  <dcterms:created xsi:type="dcterms:W3CDTF">2021-03-16T12:33:00Z</dcterms:created>
  <dcterms:modified xsi:type="dcterms:W3CDTF">2021-04-27T07:07:00Z</dcterms:modified>
</cp:coreProperties>
</file>